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C1463" w14:textId="5B1FFA83" w:rsidR="00DD037E" w:rsidRPr="008A38B3" w:rsidRDefault="00DD037E" w:rsidP="00DD0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38B3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8A38B3" w:rsidRPr="008A38B3">
        <w:rPr>
          <w:rFonts w:ascii="Times New Roman" w:hAnsi="Times New Roman" w:cs="Times New Roman"/>
          <w:b/>
          <w:bCs/>
          <w:sz w:val="24"/>
          <w:szCs w:val="24"/>
        </w:rPr>
        <w:t>Availability</w:t>
      </w:r>
      <w:r w:rsidRPr="008A38B3">
        <w:rPr>
          <w:rFonts w:ascii="Times New Roman" w:hAnsi="Times New Roman" w:cs="Times New Roman"/>
          <w:b/>
          <w:bCs/>
          <w:sz w:val="24"/>
          <w:szCs w:val="24"/>
        </w:rPr>
        <w:t xml:space="preserve"> Statement</w:t>
      </w:r>
    </w:p>
    <w:p w14:paraId="3E8136EC" w14:textId="74DA6374" w:rsidR="00DD037E" w:rsidRDefault="00DD037E" w:rsidP="00DD037E">
      <w:pPr>
        <w:autoSpaceDE w:val="0"/>
        <w:autoSpaceDN w:val="0"/>
        <w:adjustRightInd w:val="0"/>
        <w:spacing w:after="0" w:line="240" w:lineRule="auto"/>
        <w:rPr>
          <w:rFonts w:ascii="LiberationSans-Bold" w:hAnsi="LiberationSans-Bold" w:cs="LiberationSans-Bold"/>
          <w:b/>
          <w:bCs/>
          <w:sz w:val="28"/>
          <w:szCs w:val="28"/>
        </w:rPr>
      </w:pPr>
    </w:p>
    <w:p w14:paraId="7926609C" w14:textId="68ED6DBB" w:rsidR="008A38B3" w:rsidRPr="008A38B3" w:rsidRDefault="008A38B3" w:rsidP="00DD0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38B3">
        <w:rPr>
          <w:rFonts w:ascii="Times New Roman" w:hAnsi="Times New Roman" w:cs="Times New Roman"/>
          <w:sz w:val="24"/>
          <w:szCs w:val="24"/>
        </w:rPr>
        <w:t>This protocol does not report experimental results and data collection is ongoing. De-identified data will be made available to qualified researchers upon study completion, following publication of the primary manuscript.</w:t>
      </w:r>
      <w:r w:rsidR="00FD01CF">
        <w:rPr>
          <w:rFonts w:ascii="Times New Roman" w:hAnsi="Times New Roman" w:cs="Times New Roman"/>
          <w:sz w:val="24"/>
          <w:szCs w:val="24"/>
        </w:rPr>
        <w:t xml:space="preserve"> URL: </w:t>
      </w:r>
      <w:r w:rsidR="00FD01CF" w:rsidRPr="00FD01CF">
        <w:rPr>
          <w:rFonts w:ascii="Times New Roman" w:hAnsi="Times New Roman" w:cs="Times New Roman"/>
          <w:sz w:val="24"/>
          <w:szCs w:val="24"/>
        </w:rPr>
        <w:t>https://www.adcs.org/data-sharing/</w:t>
      </w:r>
    </w:p>
    <w:p w14:paraId="3BFCEBEB" w14:textId="3D8E1E6F" w:rsidR="00861C8A" w:rsidRPr="00DD037E" w:rsidRDefault="00FD01CF" w:rsidP="00DD037E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sz w:val="28"/>
          <w:szCs w:val="28"/>
        </w:rPr>
      </w:pPr>
    </w:p>
    <w:sectPr w:rsidR="00861C8A" w:rsidRPr="00DD0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Sans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37E"/>
    <w:rsid w:val="002350C6"/>
    <w:rsid w:val="00340230"/>
    <w:rsid w:val="005D2070"/>
    <w:rsid w:val="007E778E"/>
    <w:rsid w:val="008A38B3"/>
    <w:rsid w:val="009456D4"/>
    <w:rsid w:val="009D0A87"/>
    <w:rsid w:val="00AC03DF"/>
    <w:rsid w:val="00D77E75"/>
    <w:rsid w:val="00DC5440"/>
    <w:rsid w:val="00DD037E"/>
    <w:rsid w:val="00F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4FAC4"/>
  <w15:chartTrackingRefBased/>
  <w15:docId w15:val="{31C8E2BA-53C1-44ED-AE3D-CB060C0B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3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3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kew, Brianna</dc:creator>
  <cp:keywords/>
  <dc:description/>
  <cp:lastModifiedBy>Durant, January</cp:lastModifiedBy>
  <cp:revision>2</cp:revision>
  <dcterms:created xsi:type="dcterms:W3CDTF">2024-03-06T16:48:00Z</dcterms:created>
  <dcterms:modified xsi:type="dcterms:W3CDTF">2024-03-06T16:48:00Z</dcterms:modified>
</cp:coreProperties>
</file>